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4B87" w:rsidRPr="003D58D9" w:rsidRDefault="00764B87" w:rsidP="00764B87">
      <w:pPr>
        <w:keepNext/>
        <w:widowControl w:val="0"/>
        <w:spacing w:before="120" w:after="120" w:line="360" w:lineRule="auto"/>
        <w:rPr>
          <w:rFonts w:ascii="Century" w:eastAsia="Arial" w:hAnsi="Century" w:cs="Times New Roman"/>
          <w:bCs/>
          <w:szCs w:val="18"/>
        </w:rPr>
      </w:pPr>
      <w:r w:rsidRPr="003D58D9">
        <w:rPr>
          <w:rFonts w:ascii="Century" w:eastAsia="Arial" w:hAnsi="Century" w:cs="Times New Roman"/>
          <w:b/>
          <w:bCs/>
          <w:i/>
          <w:szCs w:val="18"/>
        </w:rPr>
        <w:t xml:space="preserve">Supplementation Table </w:t>
      </w:r>
      <w:r w:rsidR="00B9708E">
        <w:rPr>
          <w:rFonts w:ascii="Century" w:eastAsia="Arial" w:hAnsi="Century" w:cs="Times New Roman"/>
          <w:b/>
          <w:bCs/>
          <w:i/>
          <w:szCs w:val="18"/>
        </w:rPr>
        <w:t>A</w:t>
      </w:r>
      <w:r w:rsidRPr="003D58D9">
        <w:rPr>
          <w:rFonts w:ascii="Century" w:eastAsia="Arial" w:hAnsi="Century" w:cs="Times New Roman"/>
          <w:b/>
          <w:bCs/>
          <w:i/>
          <w:szCs w:val="18"/>
        </w:rPr>
        <w:t xml:space="preserve">. </w:t>
      </w:r>
      <w:r w:rsidRPr="003D58D9">
        <w:rPr>
          <w:rFonts w:ascii="Century" w:eastAsia="Arial" w:hAnsi="Century" w:cs="Times New Roman"/>
          <w:bCs/>
          <w:szCs w:val="18"/>
        </w:rPr>
        <w:t>Definition database used</w:t>
      </w:r>
    </w:p>
    <w:tbl>
      <w:tblPr>
        <w:tblStyle w:val="Tabellasemplice-3"/>
        <w:tblW w:w="0" w:type="auto"/>
        <w:tblLook w:val="04A0" w:firstRow="1" w:lastRow="0" w:firstColumn="1" w:lastColumn="0" w:noHBand="0" w:noVBand="1"/>
      </w:tblPr>
      <w:tblGrid>
        <w:gridCol w:w="3976"/>
        <w:gridCol w:w="2722"/>
        <w:gridCol w:w="2940"/>
      </w:tblGrid>
      <w:tr w:rsidR="00807B84" w:rsidRPr="003D58D9" w:rsidTr="00807B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76" w:type="dxa"/>
          </w:tcPr>
          <w:p w:rsidR="00807B84" w:rsidRPr="009475D1" w:rsidRDefault="00807B84" w:rsidP="00764B87">
            <w:pPr>
              <w:tabs>
                <w:tab w:val="left" w:pos="1108"/>
              </w:tabs>
              <w:spacing w:line="360" w:lineRule="auto"/>
              <w:rPr>
                <w:rFonts w:ascii="Century" w:eastAsia="Times New Roman" w:hAnsi="Century" w:cs="Arial"/>
                <w:bCs w:val="0"/>
                <w:sz w:val="16"/>
                <w:szCs w:val="16"/>
                <w:lang w:eastAsia="it-IT"/>
              </w:rPr>
            </w:pPr>
            <w:r w:rsidRPr="009475D1">
              <w:rPr>
                <w:rFonts w:ascii="Century" w:hAnsi="Century" w:cs="Arial"/>
                <w:bCs w:val="0"/>
                <w:sz w:val="16"/>
                <w:szCs w:val="16"/>
                <w:lang w:eastAsia="it-IT"/>
              </w:rPr>
              <w:t>D</w:t>
            </w:r>
            <w:r w:rsidRPr="009475D1">
              <w:rPr>
                <w:rFonts w:ascii="Century" w:eastAsia="Times New Roman" w:hAnsi="Century" w:cs="Arial"/>
                <w:bCs w:val="0"/>
                <w:sz w:val="16"/>
                <w:szCs w:val="16"/>
                <w:lang w:eastAsia="it-IT"/>
              </w:rPr>
              <w:t>ATABASE</w:t>
            </w:r>
          </w:p>
        </w:tc>
        <w:tc>
          <w:tcPr>
            <w:tcW w:w="2722" w:type="dxa"/>
          </w:tcPr>
          <w:p w:rsidR="00807B84" w:rsidRPr="009475D1" w:rsidRDefault="00C42973" w:rsidP="00764B87">
            <w:pPr>
              <w:tabs>
                <w:tab w:val="left" w:pos="110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bCs w:val="0"/>
                <w:sz w:val="16"/>
                <w:szCs w:val="16"/>
                <w:lang w:eastAsia="it-IT"/>
              </w:rPr>
            </w:pPr>
            <w:r w:rsidRPr="009475D1">
              <w:rPr>
                <w:rFonts w:ascii="Century" w:eastAsia="Times New Roman" w:hAnsi="Century" w:cs="Arial"/>
                <w:bCs w:val="0"/>
                <w:sz w:val="16"/>
                <w:szCs w:val="16"/>
                <w:lang w:eastAsia="it-IT"/>
              </w:rPr>
              <w:t>DESCRIPTION</w:t>
            </w:r>
          </w:p>
        </w:tc>
        <w:tc>
          <w:tcPr>
            <w:tcW w:w="2940" w:type="dxa"/>
          </w:tcPr>
          <w:p w:rsidR="00807B84" w:rsidRPr="009475D1" w:rsidRDefault="00807B84" w:rsidP="00764B87">
            <w:pPr>
              <w:tabs>
                <w:tab w:val="left" w:pos="110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bCs w:val="0"/>
                <w:sz w:val="16"/>
                <w:szCs w:val="16"/>
                <w:lang w:eastAsia="it-IT"/>
              </w:rPr>
            </w:pPr>
            <w:r w:rsidRPr="009475D1">
              <w:rPr>
                <w:rFonts w:ascii="Century" w:eastAsia="Times New Roman" w:hAnsi="Century" w:cs="Arial"/>
                <w:bCs w:val="0"/>
                <w:sz w:val="16"/>
                <w:szCs w:val="16"/>
                <w:lang w:eastAsia="it-IT"/>
              </w:rPr>
              <w:t>CONTAINED INFORMATION</w:t>
            </w:r>
          </w:p>
        </w:tc>
      </w:tr>
      <w:tr w:rsidR="00807B84" w:rsidRPr="003D58D9" w:rsidTr="00807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dxa"/>
            <w:vAlign w:val="center"/>
          </w:tcPr>
          <w:p w:rsidR="00807B84" w:rsidRPr="003D58D9" w:rsidRDefault="00807B84" w:rsidP="00764B87">
            <w:pPr>
              <w:tabs>
                <w:tab w:val="left" w:pos="1108"/>
              </w:tabs>
              <w:spacing w:line="360" w:lineRule="auto"/>
              <w:jc w:val="center"/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aps w:val="0"/>
                <w:sz w:val="16"/>
                <w:szCs w:val="16"/>
                <w:lang w:eastAsia="it-IT"/>
              </w:rPr>
              <w:t>Regist</w:t>
            </w:r>
            <w:r>
              <w:rPr>
                <w:rFonts w:ascii="Century" w:eastAsia="Times New Roman" w:hAnsi="Century" w:cs="Arial"/>
                <w:caps w:val="0"/>
                <w:sz w:val="16"/>
                <w:szCs w:val="16"/>
                <w:lang w:eastAsia="it-IT"/>
              </w:rPr>
              <w:t xml:space="preserve">ry population </w:t>
            </w:r>
          </w:p>
        </w:tc>
        <w:tc>
          <w:tcPr>
            <w:tcW w:w="2722" w:type="dxa"/>
          </w:tcPr>
          <w:p w:rsidR="009A02A9" w:rsidRPr="009A02A9" w:rsidRDefault="00807B84" w:rsidP="009A02A9">
            <w:pPr>
              <w:tabs>
                <w:tab w:val="left" w:pos="110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</w:pPr>
            <w:r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I</w:t>
            </w:r>
            <w:r w:rsidRPr="00807B84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nclude all assisted patients registered in the population register of the</w:t>
            </w:r>
            <w:r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 xml:space="preserve"> Local Health </w:t>
            </w:r>
            <w:r w:rsidR="00DC4EED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Unit</w:t>
            </w:r>
            <w:r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 xml:space="preserve"> (LH</w:t>
            </w:r>
            <w:r w:rsidR="00DC4EED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U</w:t>
            </w:r>
            <w:r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)</w:t>
            </w:r>
            <w:r w:rsidR="009A02A9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 xml:space="preserve">. </w:t>
            </w:r>
          </w:p>
          <w:p w:rsidR="00F87AF4" w:rsidRDefault="009A02A9" w:rsidP="009A02A9">
            <w:pPr>
              <w:tabs>
                <w:tab w:val="left" w:pos="110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</w:pPr>
            <w:r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T</w:t>
            </w:r>
            <w:r w:rsidRPr="009A02A9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his register is validated by the national registry office.</w:t>
            </w:r>
          </w:p>
          <w:p w:rsidR="00807B84" w:rsidRPr="003D58D9" w:rsidRDefault="009A02A9" w:rsidP="009A02A9">
            <w:pPr>
              <w:tabs>
                <w:tab w:val="left" w:pos="110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</w:pPr>
            <w:r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T</w:t>
            </w:r>
            <w:r w:rsidRPr="009A02A9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 xml:space="preserve">he connection field with the other databases is the </w:t>
            </w:r>
            <w:r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Fiscal</w:t>
            </w:r>
            <w:r w:rsidRPr="009A02A9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 xml:space="preserve"> </w:t>
            </w:r>
            <w:r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C</w:t>
            </w:r>
            <w:r w:rsidRPr="009A02A9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ode</w:t>
            </w:r>
            <w:r w:rsidR="00F87AF4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940" w:type="dxa"/>
          </w:tcPr>
          <w:p w:rsidR="00807B84" w:rsidRPr="003D58D9" w:rsidRDefault="00807B84" w:rsidP="00764B87">
            <w:pPr>
              <w:tabs>
                <w:tab w:val="left" w:pos="110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Fiscal Code</w:t>
            </w:r>
          </w:p>
          <w:p w:rsidR="00807B84" w:rsidRPr="003D58D9" w:rsidRDefault="00807B84" w:rsidP="00764B87">
            <w:pPr>
              <w:tabs>
                <w:tab w:val="left" w:pos="110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Sex</w:t>
            </w:r>
          </w:p>
          <w:p w:rsidR="00807B84" w:rsidRPr="003D58D9" w:rsidRDefault="00807B84" w:rsidP="00764B87">
            <w:pPr>
              <w:tabs>
                <w:tab w:val="left" w:pos="110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Age</w:t>
            </w:r>
          </w:p>
        </w:tc>
      </w:tr>
      <w:tr w:rsidR="00807B84" w:rsidRPr="003D58D9" w:rsidTr="00807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dxa"/>
            <w:vAlign w:val="center"/>
          </w:tcPr>
          <w:p w:rsidR="00807B84" w:rsidRPr="003D58D9" w:rsidRDefault="00807B84" w:rsidP="00764B87">
            <w:pPr>
              <w:tabs>
                <w:tab w:val="left" w:pos="1108"/>
              </w:tabs>
              <w:spacing w:line="360" w:lineRule="auto"/>
              <w:jc w:val="center"/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aps w:val="0"/>
                <w:sz w:val="16"/>
                <w:szCs w:val="16"/>
                <w:lang w:eastAsia="it-IT"/>
              </w:rPr>
              <w:t>Discharged hospitalization</w:t>
            </w:r>
          </w:p>
        </w:tc>
        <w:tc>
          <w:tcPr>
            <w:tcW w:w="2722" w:type="dxa"/>
          </w:tcPr>
          <w:p w:rsidR="00F87AF4" w:rsidRDefault="0057053C" w:rsidP="00764B87">
            <w:pPr>
              <w:tabs>
                <w:tab w:val="left" w:pos="110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I</w:t>
            </w:r>
            <w:r w:rsidRPr="0057053C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ncludes all hospitalizations, describes the causes of hospitalization for each patient, the five main diagnoses, the dates of admission and discharge and the cost</w:t>
            </w:r>
            <w:r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.</w:t>
            </w:r>
            <w:r w:rsidR="00F87AF4">
              <w:t xml:space="preserve"> </w:t>
            </w:r>
          </w:p>
          <w:p w:rsidR="0057053C" w:rsidRDefault="00F87AF4" w:rsidP="00764B87">
            <w:pPr>
              <w:tabs>
                <w:tab w:val="left" w:pos="110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</w:pPr>
            <w:r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T</w:t>
            </w:r>
            <w:r w:rsidRPr="00F87AF4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he database is generated by doctors and the hospital administration, and validated by the Veneto Region, also for administrative purposes</w:t>
            </w:r>
            <w:r w:rsidR="00353D81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.</w:t>
            </w:r>
          </w:p>
          <w:p w:rsidR="00807B84" w:rsidRPr="003D58D9" w:rsidRDefault="009A02A9" w:rsidP="00764B87">
            <w:pPr>
              <w:tabs>
                <w:tab w:val="left" w:pos="110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</w:pPr>
            <w:r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T</w:t>
            </w:r>
            <w:r w:rsidRPr="009A02A9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 xml:space="preserve">he connection field with the other databases is the </w:t>
            </w:r>
            <w:r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Fiscal</w:t>
            </w:r>
            <w:r w:rsidRPr="009A02A9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 xml:space="preserve"> </w:t>
            </w:r>
            <w:r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C</w:t>
            </w:r>
            <w:r w:rsidRPr="009A02A9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ode</w:t>
            </w:r>
            <w:r w:rsidR="00F87AF4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940" w:type="dxa"/>
          </w:tcPr>
          <w:p w:rsidR="00807B84" w:rsidRPr="003D58D9" w:rsidRDefault="00807B84" w:rsidP="00764B87">
            <w:pPr>
              <w:tabs>
                <w:tab w:val="left" w:pos="110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Fiscal Code</w:t>
            </w:r>
          </w:p>
          <w:p w:rsidR="00807B84" w:rsidRPr="003D58D9" w:rsidRDefault="00807B84" w:rsidP="00764B87">
            <w:pPr>
              <w:tabs>
                <w:tab w:val="left" w:pos="110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Date of Admission</w:t>
            </w:r>
          </w:p>
          <w:p w:rsidR="00807B84" w:rsidRDefault="00807B84" w:rsidP="00764B87">
            <w:pPr>
              <w:tabs>
                <w:tab w:val="left" w:pos="110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Code of Diagnosis (ICD9CM)</w:t>
            </w:r>
          </w:p>
          <w:p w:rsidR="00807B84" w:rsidRPr="003D58D9" w:rsidRDefault="00807B84" w:rsidP="00764B87">
            <w:pPr>
              <w:tabs>
                <w:tab w:val="left" w:pos="110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</w:pPr>
            <w:r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Cost</w:t>
            </w:r>
          </w:p>
        </w:tc>
      </w:tr>
      <w:tr w:rsidR="00807B84" w:rsidRPr="003D58D9" w:rsidTr="00807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dxa"/>
            <w:vAlign w:val="center"/>
          </w:tcPr>
          <w:p w:rsidR="00807B84" w:rsidRPr="003D58D9" w:rsidRDefault="00807B84" w:rsidP="00764B87">
            <w:pPr>
              <w:tabs>
                <w:tab w:val="left" w:pos="1108"/>
              </w:tabs>
              <w:spacing w:line="360" w:lineRule="auto"/>
              <w:jc w:val="center"/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aps w:val="0"/>
                <w:sz w:val="16"/>
                <w:szCs w:val="16"/>
                <w:lang w:eastAsia="it-IT"/>
              </w:rPr>
              <w:t>E</w:t>
            </w:r>
            <w:r>
              <w:rPr>
                <w:rFonts w:ascii="Century" w:eastAsia="Times New Roman" w:hAnsi="Century" w:cs="Arial"/>
                <w:caps w:val="0"/>
                <w:sz w:val="16"/>
                <w:szCs w:val="16"/>
                <w:lang w:eastAsia="it-IT"/>
              </w:rPr>
              <w:t>R</w:t>
            </w:r>
            <w:r w:rsidRPr="003D58D9">
              <w:rPr>
                <w:rFonts w:ascii="Century" w:eastAsia="Times New Roman" w:hAnsi="Century" w:cs="Arial"/>
                <w:caps w:val="0"/>
                <w:sz w:val="16"/>
                <w:szCs w:val="16"/>
                <w:lang w:eastAsia="it-IT"/>
              </w:rPr>
              <w:t xml:space="preserve"> admission</w:t>
            </w:r>
          </w:p>
        </w:tc>
        <w:tc>
          <w:tcPr>
            <w:tcW w:w="2722" w:type="dxa"/>
          </w:tcPr>
          <w:p w:rsidR="00F87AF4" w:rsidRDefault="00F87AF4" w:rsidP="00F87AF4">
            <w:pPr>
              <w:tabs>
                <w:tab w:val="left" w:pos="110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</w:pPr>
            <w:r w:rsidRPr="00F87AF4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 xml:space="preserve">Includes all hospitalizations, describes the causes of hospitalization for each patient, the main diagnoses, the dates of admission and discharge and the cost. </w:t>
            </w:r>
          </w:p>
          <w:p w:rsidR="00F87AF4" w:rsidRDefault="00F87AF4" w:rsidP="00F87AF4">
            <w:pPr>
              <w:tabs>
                <w:tab w:val="left" w:pos="110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</w:pPr>
            <w:r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T</w:t>
            </w:r>
            <w:r w:rsidRPr="00F87AF4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he database is generated by doctors and the hospital administration, and validated by the Veneto Region, also for administrative purposes</w:t>
            </w:r>
            <w:r w:rsidR="00353D81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.</w:t>
            </w:r>
          </w:p>
          <w:p w:rsidR="00807B84" w:rsidRPr="003D58D9" w:rsidRDefault="00F87AF4" w:rsidP="00F87AF4">
            <w:pPr>
              <w:tabs>
                <w:tab w:val="left" w:pos="110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</w:pPr>
            <w:r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T</w:t>
            </w:r>
            <w:r w:rsidRPr="009A02A9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 xml:space="preserve">he connection field with the other databases is the </w:t>
            </w:r>
            <w:r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Fiscal</w:t>
            </w:r>
            <w:r w:rsidRPr="009A02A9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 xml:space="preserve"> </w:t>
            </w:r>
            <w:r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C</w:t>
            </w:r>
            <w:r w:rsidRPr="009A02A9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ode</w:t>
            </w:r>
            <w:r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940" w:type="dxa"/>
          </w:tcPr>
          <w:p w:rsidR="00807B84" w:rsidRPr="003D58D9" w:rsidRDefault="00807B84" w:rsidP="00764B87">
            <w:pPr>
              <w:tabs>
                <w:tab w:val="left" w:pos="110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Fiscal Code</w:t>
            </w:r>
          </w:p>
          <w:p w:rsidR="00807B84" w:rsidRPr="003D58D9" w:rsidRDefault="00807B84" w:rsidP="00764B87">
            <w:pPr>
              <w:tabs>
                <w:tab w:val="left" w:pos="110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Date of Admissio</w:t>
            </w:r>
            <w:r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n</w:t>
            </w:r>
          </w:p>
          <w:p w:rsidR="00807B84" w:rsidRDefault="00807B84" w:rsidP="00764B87">
            <w:pPr>
              <w:tabs>
                <w:tab w:val="left" w:pos="110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Code of Diagnosis (ICD9CM)</w:t>
            </w:r>
          </w:p>
          <w:p w:rsidR="00807B84" w:rsidRPr="003D58D9" w:rsidRDefault="00807B84" w:rsidP="00764B87">
            <w:pPr>
              <w:tabs>
                <w:tab w:val="left" w:pos="110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</w:pPr>
            <w:r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 xml:space="preserve">Cost </w:t>
            </w:r>
          </w:p>
        </w:tc>
      </w:tr>
      <w:tr w:rsidR="00807B84" w:rsidRPr="003D58D9" w:rsidTr="00807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dxa"/>
            <w:vAlign w:val="center"/>
          </w:tcPr>
          <w:p w:rsidR="00807B84" w:rsidRPr="003D58D9" w:rsidRDefault="00807B84" w:rsidP="00764B87">
            <w:pPr>
              <w:tabs>
                <w:tab w:val="left" w:pos="1108"/>
              </w:tabs>
              <w:spacing w:line="360" w:lineRule="auto"/>
              <w:jc w:val="center"/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aps w:val="0"/>
                <w:sz w:val="16"/>
                <w:szCs w:val="16"/>
                <w:lang w:eastAsia="it-IT"/>
              </w:rPr>
              <w:t>Pharmaceutical prescription</w:t>
            </w:r>
          </w:p>
        </w:tc>
        <w:tc>
          <w:tcPr>
            <w:tcW w:w="2722" w:type="dxa"/>
          </w:tcPr>
          <w:p w:rsidR="00F87AF4" w:rsidRDefault="00F87AF4" w:rsidP="00F87AF4">
            <w:pPr>
              <w:tabs>
                <w:tab w:val="left" w:pos="110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</w:pPr>
            <w:r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T</w:t>
            </w:r>
            <w:r w:rsidRPr="00F87AF4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 xml:space="preserve">he database is generated by the pharmaceutical prescriptions of general practitioners and hospital specialists working in the </w:t>
            </w:r>
            <w:r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LHU</w:t>
            </w:r>
            <w:r w:rsidR="00353D81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 xml:space="preserve">, </w:t>
            </w:r>
            <w:r w:rsidRPr="00F87AF4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and validated by the Veneto Region, also for administrative purposes</w:t>
            </w:r>
            <w:r w:rsidR="00353D81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.</w:t>
            </w:r>
          </w:p>
          <w:p w:rsidR="00807B84" w:rsidRPr="003D58D9" w:rsidRDefault="00F87AF4" w:rsidP="00F87AF4">
            <w:pPr>
              <w:tabs>
                <w:tab w:val="left" w:pos="110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</w:pPr>
            <w:r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T</w:t>
            </w:r>
            <w:r w:rsidRPr="009A02A9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 xml:space="preserve">he connection field with the other databases is the </w:t>
            </w:r>
            <w:r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Fiscal</w:t>
            </w:r>
            <w:r w:rsidRPr="009A02A9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 xml:space="preserve"> </w:t>
            </w:r>
            <w:r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C</w:t>
            </w:r>
            <w:r w:rsidRPr="009A02A9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ode</w:t>
            </w:r>
            <w:r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940" w:type="dxa"/>
          </w:tcPr>
          <w:p w:rsidR="00807B84" w:rsidRPr="003D58D9" w:rsidRDefault="00807B84" w:rsidP="00764B87">
            <w:pPr>
              <w:tabs>
                <w:tab w:val="left" w:pos="110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Fiscal Code</w:t>
            </w:r>
          </w:p>
          <w:p w:rsidR="00807B84" w:rsidRPr="003D58D9" w:rsidRDefault="00807B84" w:rsidP="00764B87">
            <w:pPr>
              <w:tabs>
                <w:tab w:val="left" w:pos="110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Date of Prescription</w:t>
            </w:r>
          </w:p>
          <w:p w:rsidR="00807B84" w:rsidRPr="003D58D9" w:rsidRDefault="00807B84" w:rsidP="00764B87">
            <w:pPr>
              <w:tabs>
                <w:tab w:val="left" w:pos="110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ATC Code</w:t>
            </w:r>
          </w:p>
          <w:p w:rsidR="00807B84" w:rsidRDefault="00807B84" w:rsidP="00AB050E">
            <w:pPr>
              <w:tabs>
                <w:tab w:val="center" w:pos="1522"/>
                <w:tab w:val="left" w:pos="1903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Drug</w:t>
            </w:r>
            <w:r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ab/>
            </w:r>
            <w:r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ab/>
            </w:r>
          </w:p>
          <w:p w:rsidR="00807B84" w:rsidRPr="003D58D9" w:rsidRDefault="00807B84" w:rsidP="00AB050E">
            <w:pPr>
              <w:tabs>
                <w:tab w:val="center" w:pos="1522"/>
                <w:tab w:val="left" w:pos="1903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</w:pPr>
            <w:r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 xml:space="preserve">Cost </w:t>
            </w:r>
          </w:p>
        </w:tc>
      </w:tr>
      <w:tr w:rsidR="00807B84" w:rsidRPr="003D58D9" w:rsidTr="00807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dxa"/>
            <w:vAlign w:val="center"/>
          </w:tcPr>
          <w:p w:rsidR="00807B84" w:rsidRPr="003D58D9" w:rsidRDefault="00807B84" w:rsidP="00764B87">
            <w:pPr>
              <w:tabs>
                <w:tab w:val="left" w:pos="1108"/>
              </w:tabs>
              <w:spacing w:line="360" w:lineRule="auto"/>
              <w:jc w:val="center"/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aps w:val="0"/>
                <w:sz w:val="16"/>
                <w:szCs w:val="16"/>
                <w:lang w:eastAsia="it-IT"/>
              </w:rPr>
              <w:t>Clinical blood test</w:t>
            </w:r>
          </w:p>
        </w:tc>
        <w:tc>
          <w:tcPr>
            <w:tcW w:w="2722" w:type="dxa"/>
          </w:tcPr>
          <w:p w:rsidR="00F87AF4" w:rsidRDefault="00353D81" w:rsidP="00F87AF4">
            <w:pPr>
              <w:tabs>
                <w:tab w:val="left" w:pos="110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</w:pPr>
            <w:r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t</w:t>
            </w:r>
            <w:r w:rsidRPr="00353D81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he database includes all the blood tests of the assisted patients in the</w:t>
            </w:r>
            <w:r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 xml:space="preserve"> LHU</w:t>
            </w:r>
            <w:r w:rsidR="00F87AF4" w:rsidRPr="00F87AF4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, and validated by the Veneto Region, also for administrative purposes</w:t>
            </w:r>
            <w:r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.</w:t>
            </w:r>
          </w:p>
          <w:p w:rsidR="00807B84" w:rsidRPr="003D58D9" w:rsidRDefault="00F87AF4" w:rsidP="00F87AF4">
            <w:pPr>
              <w:tabs>
                <w:tab w:val="left" w:pos="110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</w:pPr>
            <w:r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T</w:t>
            </w:r>
            <w:r w:rsidRPr="009A02A9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 xml:space="preserve">he connection field with the other databases is the </w:t>
            </w:r>
            <w:r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Fiscal</w:t>
            </w:r>
            <w:r w:rsidRPr="009A02A9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 xml:space="preserve"> </w:t>
            </w:r>
            <w:r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C</w:t>
            </w:r>
            <w:r w:rsidRPr="009A02A9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ode</w:t>
            </w:r>
            <w:r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940" w:type="dxa"/>
          </w:tcPr>
          <w:p w:rsidR="00807B84" w:rsidRDefault="00807B84" w:rsidP="00764B87">
            <w:pPr>
              <w:tabs>
                <w:tab w:val="left" w:pos="110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Fiscal Code</w:t>
            </w:r>
          </w:p>
          <w:p w:rsidR="00807B84" w:rsidRDefault="00807B84" w:rsidP="00764B87">
            <w:pPr>
              <w:tabs>
                <w:tab w:val="left" w:pos="110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</w:pPr>
            <w:r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 xml:space="preserve">Test </w:t>
            </w:r>
          </w:p>
          <w:p w:rsidR="00807B84" w:rsidRPr="003D58D9" w:rsidRDefault="00807B84" w:rsidP="00764B87">
            <w:pPr>
              <w:tabs>
                <w:tab w:val="left" w:pos="110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</w:pPr>
            <w:r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 xml:space="preserve">Test Code </w:t>
            </w:r>
          </w:p>
          <w:p w:rsidR="00807B84" w:rsidRDefault="00807B84" w:rsidP="00764B87">
            <w:pPr>
              <w:tabs>
                <w:tab w:val="left" w:pos="110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>Result of Test</w:t>
            </w:r>
          </w:p>
          <w:p w:rsidR="00807B84" w:rsidRPr="003D58D9" w:rsidRDefault="00807B84" w:rsidP="00764B87">
            <w:pPr>
              <w:tabs>
                <w:tab w:val="left" w:pos="110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</w:pPr>
            <w:r>
              <w:rPr>
                <w:rFonts w:ascii="Century" w:eastAsia="Times New Roman" w:hAnsi="Century" w:cs="Arial"/>
                <w:sz w:val="16"/>
                <w:szCs w:val="16"/>
                <w:lang w:eastAsia="it-IT"/>
              </w:rPr>
              <w:t xml:space="preserve">Cost </w:t>
            </w:r>
          </w:p>
        </w:tc>
      </w:tr>
    </w:tbl>
    <w:p w:rsidR="001344CD" w:rsidRDefault="001344CD" w:rsidP="00764B87">
      <w:pPr>
        <w:keepNext/>
        <w:widowControl w:val="0"/>
        <w:spacing w:before="120" w:after="120" w:line="360" w:lineRule="auto"/>
        <w:rPr>
          <w:rFonts w:ascii="Century" w:eastAsia="Arial" w:hAnsi="Century" w:cs="Times New Roman"/>
          <w:b/>
          <w:bCs/>
          <w:i/>
          <w:szCs w:val="18"/>
        </w:rPr>
      </w:pPr>
    </w:p>
    <w:p w:rsidR="00764B87" w:rsidRPr="003D58D9" w:rsidRDefault="00764B87" w:rsidP="00764B87">
      <w:pPr>
        <w:keepNext/>
        <w:widowControl w:val="0"/>
        <w:spacing w:before="120" w:after="120" w:line="360" w:lineRule="auto"/>
        <w:rPr>
          <w:rFonts w:ascii="Century" w:eastAsia="Arial" w:hAnsi="Century" w:cs="Times New Roman"/>
          <w:bCs/>
          <w:szCs w:val="18"/>
        </w:rPr>
      </w:pPr>
      <w:r w:rsidRPr="003D58D9">
        <w:rPr>
          <w:rFonts w:ascii="Century" w:eastAsia="Arial" w:hAnsi="Century" w:cs="Times New Roman"/>
          <w:b/>
          <w:bCs/>
          <w:i/>
          <w:szCs w:val="18"/>
        </w:rPr>
        <w:t xml:space="preserve">Supplemental Table </w:t>
      </w:r>
      <w:r w:rsidR="00B9708E">
        <w:rPr>
          <w:rFonts w:ascii="Century" w:eastAsia="Arial" w:hAnsi="Century" w:cs="Times New Roman"/>
          <w:b/>
          <w:bCs/>
          <w:i/>
          <w:szCs w:val="18"/>
        </w:rPr>
        <w:t>B</w:t>
      </w:r>
      <w:r w:rsidRPr="003D58D9">
        <w:rPr>
          <w:rFonts w:ascii="Century" w:eastAsia="Arial" w:hAnsi="Century" w:cs="Times New Roman"/>
          <w:b/>
          <w:bCs/>
          <w:i/>
          <w:szCs w:val="18"/>
        </w:rPr>
        <w:t xml:space="preserve">. </w:t>
      </w:r>
      <w:r w:rsidRPr="003D58D9">
        <w:rPr>
          <w:rFonts w:ascii="Century" w:eastAsia="Arial" w:hAnsi="Century" w:cs="Times New Roman"/>
          <w:bCs/>
          <w:szCs w:val="18"/>
        </w:rPr>
        <w:t>ICD9CM-criteria</w:t>
      </w:r>
      <w:r w:rsidRPr="003D58D9">
        <w:rPr>
          <w:rFonts w:ascii="Century" w:eastAsia="Arial" w:hAnsi="Century" w:cs="Times New Roman"/>
          <w:b/>
          <w:bCs/>
          <w:i/>
          <w:szCs w:val="18"/>
        </w:rPr>
        <w:t xml:space="preserve"> </w:t>
      </w:r>
      <w:r w:rsidRPr="003D58D9">
        <w:rPr>
          <w:rFonts w:ascii="Century" w:eastAsia="Arial" w:hAnsi="Century" w:cs="Times New Roman"/>
          <w:bCs/>
          <w:szCs w:val="18"/>
        </w:rPr>
        <w:t>used for the effectiveness end-point analysis.</w:t>
      </w:r>
    </w:p>
    <w:tbl>
      <w:tblPr>
        <w:tblStyle w:val="Tabellasemplice-31"/>
        <w:tblW w:w="9096" w:type="dxa"/>
        <w:tblLook w:val="04A0" w:firstRow="1" w:lastRow="0" w:firstColumn="1" w:lastColumn="0" w:noHBand="0" w:noVBand="1"/>
      </w:tblPr>
      <w:tblGrid>
        <w:gridCol w:w="2302"/>
        <w:gridCol w:w="6794"/>
      </w:tblGrid>
      <w:tr w:rsidR="00764B87" w:rsidRPr="003D58D9" w:rsidTr="003127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vAlign w:val="center"/>
            <w:hideMark/>
          </w:tcPr>
          <w:p w:rsidR="00764B87" w:rsidRPr="003D58D9" w:rsidRDefault="00764B87" w:rsidP="00764B87">
            <w:pPr>
              <w:spacing w:before="100" w:beforeAutospacing="1" w:after="100" w:afterAutospacing="1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CODE</w:t>
            </w:r>
          </w:p>
        </w:tc>
        <w:tc>
          <w:tcPr>
            <w:tcW w:w="0" w:type="auto"/>
            <w:noWrap/>
            <w:vAlign w:val="center"/>
            <w:hideMark/>
          </w:tcPr>
          <w:p w:rsidR="00764B87" w:rsidRPr="003D58D9" w:rsidRDefault="00764B87" w:rsidP="00764B87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DESCRIPTION</w:t>
            </w:r>
          </w:p>
        </w:tc>
      </w:tr>
      <w:tr w:rsidR="00764B87" w:rsidRPr="003D58D9" w:rsidTr="00764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64B87" w:rsidRPr="003D58D9" w:rsidRDefault="00764B87" w:rsidP="00764B87">
            <w:pPr>
              <w:spacing w:before="100" w:beforeAutospacing="1" w:after="100" w:afterAutospacing="1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336.1</w:t>
            </w:r>
          </w:p>
        </w:tc>
        <w:tc>
          <w:tcPr>
            <w:tcW w:w="0" w:type="auto"/>
            <w:noWrap/>
            <w:vAlign w:val="center"/>
            <w:hideMark/>
          </w:tcPr>
          <w:p w:rsidR="00764B87" w:rsidRPr="003D58D9" w:rsidRDefault="00764B87" w:rsidP="00764B87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Unspecific Hematoma</w:t>
            </w:r>
          </w:p>
        </w:tc>
      </w:tr>
      <w:tr w:rsidR="00764B87" w:rsidRPr="003D58D9" w:rsidTr="0031275E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64B87" w:rsidRPr="003D58D9" w:rsidRDefault="00764B87" w:rsidP="00764B87">
            <w:pPr>
              <w:spacing w:before="100" w:beforeAutospacing="1" w:after="100" w:afterAutospacing="1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410*</w:t>
            </w:r>
          </w:p>
        </w:tc>
        <w:tc>
          <w:tcPr>
            <w:tcW w:w="0" w:type="auto"/>
            <w:noWrap/>
            <w:vAlign w:val="center"/>
            <w:hideMark/>
          </w:tcPr>
          <w:p w:rsidR="00764B87" w:rsidRPr="003D58D9" w:rsidRDefault="00764B87" w:rsidP="00764B87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Acute Myocardial Infarction</w:t>
            </w:r>
          </w:p>
        </w:tc>
      </w:tr>
      <w:tr w:rsidR="00764B87" w:rsidRPr="003D58D9" w:rsidTr="00764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64B87" w:rsidRPr="003D58D9" w:rsidRDefault="00764B87" w:rsidP="00764B87">
            <w:pPr>
              <w:spacing w:before="100" w:beforeAutospacing="1" w:after="100" w:afterAutospacing="1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411.1</w:t>
            </w:r>
          </w:p>
        </w:tc>
        <w:tc>
          <w:tcPr>
            <w:tcW w:w="0" w:type="auto"/>
            <w:noWrap/>
            <w:vAlign w:val="center"/>
            <w:hideMark/>
          </w:tcPr>
          <w:p w:rsidR="00764B87" w:rsidRPr="003D58D9" w:rsidRDefault="00764B87" w:rsidP="00764B87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Other Acute and Subacute Forms Of Ischemic Heart Disease</w:t>
            </w:r>
          </w:p>
        </w:tc>
      </w:tr>
      <w:tr w:rsidR="00764B87" w:rsidRPr="003D58D9" w:rsidTr="0031275E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64B87" w:rsidRPr="003D58D9" w:rsidRDefault="00764B87" w:rsidP="00764B87">
            <w:pPr>
              <w:spacing w:before="100" w:beforeAutospacing="1" w:after="100" w:afterAutospacing="1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411.81</w:t>
            </w:r>
          </w:p>
        </w:tc>
        <w:tc>
          <w:tcPr>
            <w:tcW w:w="0" w:type="auto"/>
            <w:noWrap/>
            <w:vAlign w:val="center"/>
            <w:hideMark/>
          </w:tcPr>
          <w:p w:rsidR="00764B87" w:rsidRPr="003D58D9" w:rsidRDefault="00764B87" w:rsidP="00764B87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Acute Coronary Occlusion Without Myocardial Infarction</w:t>
            </w:r>
          </w:p>
        </w:tc>
      </w:tr>
      <w:tr w:rsidR="00764B87" w:rsidRPr="003D58D9" w:rsidTr="00764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64B87" w:rsidRPr="003D58D9" w:rsidRDefault="00764B87" w:rsidP="00764B87">
            <w:pPr>
              <w:spacing w:before="100" w:beforeAutospacing="1" w:after="100" w:afterAutospacing="1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430*</w:t>
            </w:r>
          </w:p>
        </w:tc>
        <w:tc>
          <w:tcPr>
            <w:tcW w:w="0" w:type="auto"/>
            <w:noWrap/>
            <w:vAlign w:val="center"/>
            <w:hideMark/>
          </w:tcPr>
          <w:p w:rsidR="00764B87" w:rsidRPr="003D58D9" w:rsidRDefault="00764B87" w:rsidP="00764B87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Subarachnoid Haemorrhage</w:t>
            </w:r>
          </w:p>
        </w:tc>
      </w:tr>
      <w:tr w:rsidR="00764B87" w:rsidRPr="003D58D9" w:rsidTr="0031275E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64B87" w:rsidRPr="003D58D9" w:rsidRDefault="00764B87" w:rsidP="00764B87">
            <w:pPr>
              <w:spacing w:before="100" w:beforeAutospacing="1" w:after="100" w:afterAutospacing="1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431*</w:t>
            </w:r>
          </w:p>
        </w:tc>
        <w:tc>
          <w:tcPr>
            <w:tcW w:w="0" w:type="auto"/>
            <w:noWrap/>
            <w:vAlign w:val="center"/>
            <w:hideMark/>
          </w:tcPr>
          <w:p w:rsidR="00764B87" w:rsidRPr="003D58D9" w:rsidRDefault="00764B87" w:rsidP="00764B87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Intracerebral Haemorrhage</w:t>
            </w:r>
          </w:p>
        </w:tc>
      </w:tr>
      <w:tr w:rsidR="00764B87" w:rsidRPr="003D58D9" w:rsidTr="00764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64B87" w:rsidRPr="003D58D9" w:rsidRDefault="00764B87" w:rsidP="00764B87">
            <w:pPr>
              <w:spacing w:before="100" w:beforeAutospacing="1" w:after="100" w:afterAutospacing="1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432*</w:t>
            </w:r>
          </w:p>
        </w:tc>
        <w:tc>
          <w:tcPr>
            <w:tcW w:w="0" w:type="auto"/>
            <w:noWrap/>
            <w:vAlign w:val="center"/>
            <w:hideMark/>
          </w:tcPr>
          <w:p w:rsidR="00764B87" w:rsidRPr="003D58D9" w:rsidRDefault="00764B87" w:rsidP="00764B87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Other and Unspecified Intracranial Haemorrhage</w:t>
            </w:r>
          </w:p>
        </w:tc>
      </w:tr>
      <w:tr w:rsidR="00764B87" w:rsidRPr="003D58D9" w:rsidTr="0031275E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64B87" w:rsidRPr="003D58D9" w:rsidRDefault="00764B87" w:rsidP="00764B87">
            <w:pPr>
              <w:spacing w:before="100" w:beforeAutospacing="1" w:after="100" w:afterAutospacing="1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433.01-11-21-31-81-91</w:t>
            </w:r>
          </w:p>
        </w:tc>
        <w:tc>
          <w:tcPr>
            <w:tcW w:w="0" w:type="auto"/>
            <w:noWrap/>
            <w:vAlign w:val="center"/>
            <w:hideMark/>
          </w:tcPr>
          <w:p w:rsidR="00764B87" w:rsidRPr="003D58D9" w:rsidRDefault="00764B87" w:rsidP="00764B87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Occlusion and Stenosis of Precerebral Arteries with Cerebral Infarction</w:t>
            </w:r>
          </w:p>
        </w:tc>
      </w:tr>
      <w:tr w:rsidR="00764B87" w:rsidRPr="003D58D9" w:rsidTr="00764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64B87" w:rsidRPr="003D58D9" w:rsidRDefault="00764B87" w:rsidP="00764B87">
            <w:pPr>
              <w:spacing w:before="100" w:beforeAutospacing="1" w:after="100" w:afterAutospacing="1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434.01-91</w:t>
            </w:r>
          </w:p>
        </w:tc>
        <w:tc>
          <w:tcPr>
            <w:tcW w:w="0" w:type="auto"/>
            <w:noWrap/>
            <w:vAlign w:val="center"/>
            <w:hideMark/>
          </w:tcPr>
          <w:p w:rsidR="00764B87" w:rsidRPr="003D58D9" w:rsidRDefault="00764B87" w:rsidP="00764B87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Occlusion of Cerebral Arteries with Cerebral Infarction</w:t>
            </w:r>
          </w:p>
        </w:tc>
      </w:tr>
      <w:tr w:rsidR="00764B87" w:rsidRPr="003D58D9" w:rsidTr="0031275E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64B87" w:rsidRPr="003D58D9" w:rsidRDefault="00764B87" w:rsidP="00764B87">
            <w:pPr>
              <w:spacing w:before="100" w:beforeAutospacing="1" w:after="100" w:afterAutospacing="1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435.0-1-2-3-8-9</w:t>
            </w:r>
          </w:p>
        </w:tc>
        <w:tc>
          <w:tcPr>
            <w:tcW w:w="0" w:type="auto"/>
            <w:noWrap/>
            <w:vAlign w:val="center"/>
            <w:hideMark/>
          </w:tcPr>
          <w:p w:rsidR="00764B87" w:rsidRPr="003D58D9" w:rsidRDefault="00764B87" w:rsidP="00764B87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Transient Cerebral Ischemia</w:t>
            </w:r>
          </w:p>
        </w:tc>
      </w:tr>
      <w:tr w:rsidR="00764B87" w:rsidRPr="003D58D9" w:rsidTr="00764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64B87" w:rsidRPr="003D58D9" w:rsidRDefault="00764B87" w:rsidP="00764B87">
            <w:pPr>
              <w:spacing w:before="100" w:beforeAutospacing="1" w:after="100" w:afterAutospacing="1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436*</w:t>
            </w:r>
          </w:p>
        </w:tc>
        <w:tc>
          <w:tcPr>
            <w:tcW w:w="0" w:type="auto"/>
            <w:noWrap/>
            <w:vAlign w:val="center"/>
            <w:hideMark/>
          </w:tcPr>
          <w:p w:rsidR="00764B87" w:rsidRPr="003D58D9" w:rsidRDefault="00764B87" w:rsidP="00764B87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Acute, But Ill-Defined, Cerebrovascular Disease </w:t>
            </w:r>
          </w:p>
        </w:tc>
      </w:tr>
      <w:tr w:rsidR="00764B87" w:rsidRPr="003D58D9" w:rsidTr="0031275E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64B87" w:rsidRPr="003D58D9" w:rsidRDefault="00764B87" w:rsidP="00764B87">
            <w:pPr>
              <w:spacing w:before="100" w:beforeAutospacing="1" w:after="100" w:afterAutospacing="1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444*</w:t>
            </w:r>
          </w:p>
        </w:tc>
        <w:tc>
          <w:tcPr>
            <w:tcW w:w="0" w:type="auto"/>
            <w:noWrap/>
            <w:vAlign w:val="center"/>
            <w:hideMark/>
          </w:tcPr>
          <w:p w:rsidR="00764B87" w:rsidRPr="003D58D9" w:rsidRDefault="00764B87" w:rsidP="00764B87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Arterial Embolism and Thrombosis</w:t>
            </w:r>
          </w:p>
        </w:tc>
      </w:tr>
      <w:tr w:rsidR="00764B87" w:rsidRPr="003D58D9" w:rsidTr="00764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64B87" w:rsidRPr="003D58D9" w:rsidRDefault="00764B87" w:rsidP="00764B87">
            <w:pPr>
              <w:spacing w:before="100" w:beforeAutospacing="1" w:after="100" w:afterAutospacing="1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445.0-01-02-81-89</w:t>
            </w:r>
          </w:p>
        </w:tc>
        <w:tc>
          <w:tcPr>
            <w:tcW w:w="0" w:type="auto"/>
            <w:noWrap/>
            <w:vAlign w:val="center"/>
            <w:hideMark/>
          </w:tcPr>
          <w:p w:rsidR="00764B87" w:rsidRPr="003D58D9" w:rsidRDefault="00764B87" w:rsidP="00764B87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Atheroembolism</w:t>
            </w:r>
          </w:p>
        </w:tc>
      </w:tr>
      <w:tr w:rsidR="00764B87" w:rsidRPr="003D58D9" w:rsidTr="0031275E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64B87" w:rsidRPr="003D58D9" w:rsidRDefault="00764B87" w:rsidP="00764B87">
            <w:pPr>
              <w:spacing w:before="100" w:beforeAutospacing="1" w:after="100" w:afterAutospacing="1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453*</w:t>
            </w:r>
          </w:p>
        </w:tc>
        <w:tc>
          <w:tcPr>
            <w:tcW w:w="0" w:type="auto"/>
            <w:noWrap/>
            <w:vAlign w:val="center"/>
            <w:hideMark/>
          </w:tcPr>
          <w:p w:rsidR="00764B87" w:rsidRPr="003D58D9" w:rsidRDefault="00764B87" w:rsidP="00764B87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Embolus and Thrombosis</w:t>
            </w:r>
          </w:p>
        </w:tc>
      </w:tr>
      <w:tr w:rsidR="00764B87" w:rsidRPr="003D58D9" w:rsidTr="00764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64B87" w:rsidRPr="003D58D9" w:rsidRDefault="00764B87" w:rsidP="00764B87">
            <w:pPr>
              <w:spacing w:before="100" w:beforeAutospacing="1" w:after="100" w:afterAutospacing="1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798.98</w:t>
            </w:r>
          </w:p>
        </w:tc>
        <w:tc>
          <w:tcPr>
            <w:tcW w:w="0" w:type="auto"/>
            <w:noWrap/>
            <w:vAlign w:val="center"/>
            <w:hideMark/>
          </w:tcPr>
          <w:p w:rsidR="00764B87" w:rsidRPr="003D58D9" w:rsidRDefault="00764B87" w:rsidP="00764B87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 xml:space="preserve">Death </w:t>
            </w:r>
          </w:p>
        </w:tc>
      </w:tr>
      <w:tr w:rsidR="00764B87" w:rsidRPr="003D58D9" w:rsidTr="0031275E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64B87" w:rsidRPr="003D58D9" w:rsidRDefault="00764B87" w:rsidP="00764B87">
            <w:pPr>
              <w:spacing w:before="100" w:beforeAutospacing="1" w:after="100" w:afterAutospacing="1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799.9</w:t>
            </w:r>
          </w:p>
        </w:tc>
        <w:tc>
          <w:tcPr>
            <w:tcW w:w="0" w:type="auto"/>
            <w:noWrap/>
            <w:vAlign w:val="center"/>
            <w:hideMark/>
          </w:tcPr>
          <w:p w:rsidR="00764B87" w:rsidRPr="003D58D9" w:rsidRDefault="00764B87" w:rsidP="00764B87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Other Ill-Defined and Unknown Causes of Morbidity and Mortality</w:t>
            </w:r>
          </w:p>
        </w:tc>
      </w:tr>
    </w:tbl>
    <w:p w:rsidR="00764B87" w:rsidRPr="003D58D9" w:rsidRDefault="00764B87" w:rsidP="00764B87">
      <w:pPr>
        <w:autoSpaceDE w:val="0"/>
        <w:autoSpaceDN w:val="0"/>
        <w:adjustRightInd w:val="0"/>
        <w:spacing w:before="120" w:after="0" w:line="240" w:lineRule="auto"/>
        <w:jc w:val="both"/>
        <w:rPr>
          <w:rFonts w:ascii="Century" w:eastAsia="Arial" w:hAnsi="Century" w:cs="PalatinoLinotype-Italic"/>
          <w:iCs/>
        </w:rPr>
      </w:pPr>
    </w:p>
    <w:p w:rsidR="00764B87" w:rsidRPr="003D58D9" w:rsidRDefault="00764B87">
      <w:pPr>
        <w:rPr>
          <w:rFonts w:ascii="Century" w:eastAsia="Arial" w:hAnsi="Century" w:cs="Times New Roman"/>
          <w:b/>
          <w:bCs/>
          <w:i/>
          <w:szCs w:val="18"/>
        </w:rPr>
      </w:pPr>
      <w:r w:rsidRPr="003D58D9">
        <w:rPr>
          <w:rFonts w:ascii="Century" w:eastAsia="Arial" w:hAnsi="Century" w:cs="Times New Roman"/>
          <w:b/>
          <w:bCs/>
          <w:i/>
          <w:szCs w:val="18"/>
        </w:rPr>
        <w:br w:type="page"/>
      </w:r>
    </w:p>
    <w:p w:rsidR="00764B87" w:rsidRPr="003D58D9" w:rsidRDefault="00764B87" w:rsidP="00764B87">
      <w:pPr>
        <w:rPr>
          <w:rFonts w:ascii="Century" w:eastAsia="Arial" w:hAnsi="Century" w:cs="Times New Roman"/>
          <w:bCs/>
          <w:szCs w:val="18"/>
        </w:rPr>
      </w:pPr>
      <w:r w:rsidRPr="003D58D9">
        <w:rPr>
          <w:rFonts w:ascii="Century" w:eastAsia="Arial" w:hAnsi="Century" w:cs="Times New Roman"/>
          <w:b/>
          <w:bCs/>
          <w:i/>
          <w:szCs w:val="18"/>
        </w:rPr>
        <w:lastRenderedPageBreak/>
        <w:t xml:space="preserve">Supplemental Table </w:t>
      </w:r>
      <w:r w:rsidR="00B9708E">
        <w:rPr>
          <w:rFonts w:ascii="Century" w:eastAsia="Arial" w:hAnsi="Century" w:cs="Times New Roman"/>
          <w:b/>
          <w:bCs/>
          <w:i/>
          <w:szCs w:val="18"/>
        </w:rPr>
        <w:t>C</w:t>
      </w:r>
      <w:bookmarkStart w:id="0" w:name="_GoBack"/>
      <w:bookmarkEnd w:id="0"/>
      <w:r w:rsidRPr="003D58D9">
        <w:rPr>
          <w:rFonts w:ascii="Century" w:eastAsia="Arial" w:hAnsi="Century" w:cs="Times New Roman"/>
          <w:bCs/>
          <w:szCs w:val="18"/>
        </w:rPr>
        <w:t>. ICD9CM-criteria used for the safety end-point analysis</w:t>
      </w:r>
    </w:p>
    <w:tbl>
      <w:tblPr>
        <w:tblStyle w:val="Tabellasemplice-31"/>
        <w:tblW w:w="8795" w:type="dxa"/>
        <w:tblLook w:val="04A0" w:firstRow="1" w:lastRow="0" w:firstColumn="1" w:lastColumn="0" w:noHBand="0" w:noVBand="1"/>
      </w:tblPr>
      <w:tblGrid>
        <w:gridCol w:w="2882"/>
        <w:gridCol w:w="5913"/>
      </w:tblGrid>
      <w:tr w:rsidR="00764B87" w:rsidRPr="003D58D9" w:rsidTr="003127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CODE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Description</w:t>
            </w:r>
          </w:p>
        </w:tc>
      </w:tr>
      <w:tr w:rsidR="00764B87" w:rsidRPr="003D58D9" w:rsidTr="00764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360.43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Hemophthalmias, Except Current Injury</w:t>
            </w:r>
          </w:p>
        </w:tc>
      </w:tr>
      <w:tr w:rsidR="00764B87" w:rsidRPr="003D58D9" w:rsidTr="003127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280.0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Iron Deficiency Anaemias</w:t>
            </w:r>
          </w:p>
        </w:tc>
      </w:tr>
      <w:tr w:rsidR="00764B87" w:rsidRPr="003D58D9" w:rsidTr="00764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285.1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Acute Post haemorrhagic Anaemia</w:t>
            </w:r>
          </w:p>
        </w:tc>
      </w:tr>
      <w:tr w:rsidR="00764B87" w:rsidRPr="003D58D9" w:rsidTr="003127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285.9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Unspecific Anaemia</w:t>
            </w:r>
          </w:p>
        </w:tc>
      </w:tr>
      <w:tr w:rsidR="00764B87" w:rsidRPr="003D58D9" w:rsidTr="00764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362.43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Haemorrhagic Detachment of Retinal Pigment Epithelium</w:t>
            </w:r>
          </w:p>
        </w:tc>
      </w:tr>
      <w:tr w:rsidR="00764B87" w:rsidRPr="003D58D9" w:rsidTr="003127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362.81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Retinal Haemorrhage</w:t>
            </w:r>
          </w:p>
        </w:tc>
      </w:tr>
      <w:tr w:rsidR="00764B87" w:rsidRPr="003D58D9" w:rsidTr="00764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363.61 OR 363.62 OR 363.72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Expulsive Choroidal Haemorrhage</w:t>
            </w:r>
          </w:p>
        </w:tc>
      </w:tr>
      <w:tr w:rsidR="00764B87" w:rsidRPr="003D58D9" w:rsidTr="003127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364.41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Hyphema Of Iris and Ciliary Body</w:t>
            </w:r>
          </w:p>
        </w:tc>
      </w:tr>
      <w:tr w:rsidR="00764B87" w:rsidRPr="003D58D9" w:rsidTr="00764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372.72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Conjunctival Haemorrhage</w:t>
            </w:r>
          </w:p>
        </w:tc>
      </w:tr>
      <w:tr w:rsidR="00764B87" w:rsidRPr="003D58D9" w:rsidTr="003127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374.81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bCs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bCs/>
                <w:color w:val="000000"/>
                <w:sz w:val="16"/>
                <w:szCs w:val="16"/>
                <w:lang w:eastAsia="it-IT"/>
              </w:rPr>
              <w:t>Haemorrhage of Eyelid</w:t>
            </w:r>
          </w:p>
        </w:tc>
      </w:tr>
      <w:tr w:rsidR="00764B87" w:rsidRPr="003D58D9" w:rsidTr="00764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376.32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bCs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bCs/>
                <w:color w:val="000000"/>
                <w:sz w:val="16"/>
                <w:szCs w:val="16"/>
                <w:lang w:eastAsia="it-IT"/>
              </w:rPr>
              <w:t>Orbital Haemorrhage</w:t>
            </w:r>
          </w:p>
        </w:tc>
      </w:tr>
      <w:tr w:rsidR="00764B87" w:rsidRPr="003D58D9" w:rsidTr="003127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377.42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bCs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bCs/>
                <w:color w:val="000000"/>
                <w:sz w:val="16"/>
                <w:szCs w:val="16"/>
                <w:lang w:eastAsia="it-IT"/>
              </w:rPr>
              <w:t>Haemorrhage in Optic Nerve Sheaths</w:t>
            </w:r>
          </w:p>
        </w:tc>
      </w:tr>
      <w:tr w:rsidR="00764B87" w:rsidRPr="003D58D9" w:rsidTr="00764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379.23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bCs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bCs/>
                <w:color w:val="000000"/>
                <w:sz w:val="16"/>
                <w:szCs w:val="16"/>
                <w:lang w:eastAsia="it-IT"/>
              </w:rPr>
              <w:t>Vitreous Haemorrhage</w:t>
            </w:r>
          </w:p>
        </w:tc>
      </w:tr>
      <w:tr w:rsidR="00764B87" w:rsidRPr="003D58D9" w:rsidTr="003127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423.0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bCs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bCs/>
                <w:color w:val="000000"/>
                <w:sz w:val="16"/>
                <w:szCs w:val="16"/>
                <w:lang w:eastAsia="it-IT"/>
              </w:rPr>
              <w:t>Hemopericardium</w:t>
            </w:r>
          </w:p>
        </w:tc>
      </w:tr>
      <w:tr w:rsidR="00764B87" w:rsidRPr="003D58D9" w:rsidTr="00764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432.2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Other and Unspecified Intracranial Haemorrhage</w:t>
            </w:r>
          </w:p>
        </w:tc>
      </w:tr>
      <w:tr w:rsidR="00764B87" w:rsidRPr="003D58D9" w:rsidTr="003127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436.36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bCs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bCs/>
                <w:color w:val="000000"/>
                <w:sz w:val="16"/>
                <w:szCs w:val="16"/>
                <w:lang w:eastAsia="it-IT"/>
              </w:rPr>
              <w:t>Acute, But Ill-Defined, Cerebrovascular Disease</w:t>
            </w:r>
          </w:p>
        </w:tc>
      </w:tr>
      <w:tr w:rsidR="00764B87" w:rsidRPr="003D58D9" w:rsidTr="00764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444.3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Endoscopic Control of Gastric or Duodenal Bleeding</w:t>
            </w:r>
          </w:p>
        </w:tc>
      </w:tr>
      <w:tr w:rsidR="00764B87" w:rsidRPr="003D58D9" w:rsidTr="003127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456.0 OR 456.2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Oesophageal Varices with Bleeding</w:t>
            </w:r>
          </w:p>
        </w:tc>
      </w:tr>
      <w:tr w:rsidR="00764B87" w:rsidRPr="003D58D9" w:rsidTr="00764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459.0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bCs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bCs/>
                <w:color w:val="000000"/>
                <w:sz w:val="16"/>
                <w:szCs w:val="16"/>
                <w:lang w:eastAsia="it-IT"/>
              </w:rPr>
              <w:t>Haemorrhage, Unspecified</w:t>
            </w:r>
          </w:p>
        </w:tc>
      </w:tr>
      <w:tr w:rsidR="00764B87" w:rsidRPr="003D58D9" w:rsidTr="003127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530.7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bCs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bCs/>
                <w:color w:val="000000"/>
                <w:sz w:val="16"/>
                <w:szCs w:val="16"/>
                <w:lang w:eastAsia="it-IT"/>
              </w:rPr>
              <w:t>Gastroesophageal Laceration-Haemorrhage Syndrome</w:t>
            </w:r>
          </w:p>
        </w:tc>
      </w:tr>
      <w:tr w:rsidR="00764B87" w:rsidRPr="003D58D9" w:rsidTr="00764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530.82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Oesophageal Haemorrhage</w:t>
            </w:r>
          </w:p>
        </w:tc>
      </w:tr>
      <w:tr w:rsidR="00764B87" w:rsidRPr="003D58D9" w:rsidTr="003127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 xml:space="preserve">531.0 OR 531.2 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Acute Gastric Ulcer with Haemorrhage</w:t>
            </w:r>
          </w:p>
        </w:tc>
      </w:tr>
      <w:tr w:rsidR="00764B87" w:rsidRPr="003D58D9" w:rsidTr="00764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531.4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Chronic or Unspecified Gastric Ulcer with Haemorrhage</w:t>
            </w:r>
          </w:p>
        </w:tc>
      </w:tr>
      <w:tr w:rsidR="00764B87" w:rsidRPr="003D58D9" w:rsidTr="003127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532*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Acute Duodenal Ulcer with Haemorrhage</w:t>
            </w:r>
          </w:p>
        </w:tc>
      </w:tr>
      <w:tr w:rsidR="00764B87" w:rsidRPr="003D58D9" w:rsidTr="00764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532.40-41-60-61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Chronic or Unspecified Duodenal Ulcer with Haemorrhage</w:t>
            </w:r>
          </w:p>
        </w:tc>
      </w:tr>
      <w:tr w:rsidR="00764B87" w:rsidRPr="003D58D9" w:rsidTr="003127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533*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Acute Peptic Ulcer of Unspecified Site with Haemorrhage</w:t>
            </w:r>
          </w:p>
        </w:tc>
      </w:tr>
      <w:tr w:rsidR="00764B87" w:rsidRPr="003D58D9" w:rsidTr="00764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534*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Acute Gastro jejunal Ulcer with Haemorrhage</w:t>
            </w:r>
          </w:p>
        </w:tc>
      </w:tr>
      <w:tr w:rsidR="00764B87" w:rsidRPr="003D58D9" w:rsidTr="003127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535.*1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Acute Gastritis, With Haemorrhage</w:t>
            </w:r>
          </w:p>
        </w:tc>
      </w:tr>
      <w:tr w:rsidR="00764B87" w:rsidRPr="003D58D9" w:rsidTr="00764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537.83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bCs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bCs/>
                <w:color w:val="000000"/>
                <w:sz w:val="16"/>
                <w:szCs w:val="16"/>
                <w:lang w:eastAsia="it-IT"/>
              </w:rPr>
              <w:t>Angiodysplasia Of Stomach and Duodenum with Haemorrhage</w:t>
            </w:r>
          </w:p>
        </w:tc>
      </w:tr>
      <w:tr w:rsidR="00764B87" w:rsidRPr="003D58D9" w:rsidTr="003127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557.0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bCs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bCs/>
                <w:color w:val="000000"/>
                <w:sz w:val="16"/>
                <w:szCs w:val="16"/>
                <w:lang w:eastAsia="it-IT"/>
              </w:rPr>
              <w:t>Acute Vascular Insufficiency of Intestine</w:t>
            </w:r>
          </w:p>
        </w:tc>
      </w:tr>
      <w:tr w:rsidR="00764B87" w:rsidRPr="003D58D9" w:rsidTr="00764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562.02- 03-12-13-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Diverticulosis of Small Intestine with Haemorrhage</w:t>
            </w:r>
          </w:p>
        </w:tc>
      </w:tr>
      <w:tr w:rsidR="00764B87" w:rsidRPr="003D58D9" w:rsidTr="003127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568.81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Hemoperitoneum (Nontraumatic)</w:t>
            </w:r>
          </w:p>
        </w:tc>
      </w:tr>
      <w:tr w:rsidR="00764B87" w:rsidRPr="003D58D9" w:rsidTr="00764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569.3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bCs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bCs/>
                <w:color w:val="000000"/>
                <w:sz w:val="16"/>
                <w:szCs w:val="16"/>
                <w:lang w:eastAsia="it-IT"/>
              </w:rPr>
              <w:t>Haemorrhage of Rectum and Anus</w:t>
            </w:r>
          </w:p>
        </w:tc>
      </w:tr>
      <w:tr w:rsidR="00764B87" w:rsidRPr="003D58D9" w:rsidTr="003127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569.85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bCs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bCs/>
                <w:color w:val="000000"/>
                <w:sz w:val="16"/>
                <w:szCs w:val="16"/>
                <w:lang w:eastAsia="it-IT"/>
              </w:rPr>
              <w:t>Angiodysplasia Of Intestine with Haemorrhage</w:t>
            </w:r>
          </w:p>
        </w:tc>
      </w:tr>
      <w:tr w:rsidR="00764B87" w:rsidRPr="003D58D9" w:rsidTr="00764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577.0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Haemorrhagic Acute Pancreatitis</w:t>
            </w:r>
          </w:p>
        </w:tc>
      </w:tr>
      <w:tr w:rsidR="00764B87" w:rsidRPr="003D58D9" w:rsidTr="003127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578.1-78-9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Haematemesis</w:t>
            </w:r>
          </w:p>
        </w:tc>
      </w:tr>
      <w:tr w:rsidR="00764B87" w:rsidRPr="003D58D9" w:rsidTr="00764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596.7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Haemorrhage into Bladder Wall</w:t>
            </w:r>
          </w:p>
        </w:tc>
      </w:tr>
      <w:tr w:rsidR="00764B87" w:rsidRPr="003D58D9" w:rsidTr="003127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599.7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Haematuria</w:t>
            </w:r>
          </w:p>
        </w:tc>
      </w:tr>
      <w:tr w:rsidR="00764B87" w:rsidRPr="003D58D9" w:rsidTr="00764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719*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Hemarthrosis</w:t>
            </w:r>
          </w:p>
        </w:tc>
      </w:tr>
      <w:tr w:rsidR="00764B87" w:rsidRPr="003D58D9" w:rsidTr="003127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782.7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Spontaneous Ecchymoses</w:t>
            </w:r>
          </w:p>
        </w:tc>
      </w:tr>
      <w:tr w:rsidR="00764B87" w:rsidRPr="003D58D9" w:rsidTr="00764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784.7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Epistaxis</w:t>
            </w:r>
          </w:p>
        </w:tc>
      </w:tr>
      <w:tr w:rsidR="00764B87" w:rsidRPr="003D58D9" w:rsidTr="003127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784.8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Throat Bleed</w:t>
            </w:r>
          </w:p>
        </w:tc>
      </w:tr>
      <w:tr w:rsidR="00764B87" w:rsidRPr="003D58D9" w:rsidTr="00764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786.3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Haemoptysis</w:t>
            </w:r>
          </w:p>
        </w:tc>
      </w:tr>
      <w:tr w:rsidR="00764B87" w:rsidRPr="003D58D9" w:rsidTr="003127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852.1*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Subarachnoid Haemorrhage Following Injury Without Mention of Open Intracranial Wound</w:t>
            </w:r>
          </w:p>
        </w:tc>
      </w:tr>
      <w:tr w:rsidR="00764B87" w:rsidRPr="003D58D9" w:rsidTr="00764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lastRenderedPageBreak/>
              <w:t>852.2*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Subdural Haemorrhage Following Injury Without Mention of Open Intracranial Wound</w:t>
            </w:r>
          </w:p>
        </w:tc>
      </w:tr>
      <w:tr w:rsidR="00764B87" w:rsidRPr="003D58D9" w:rsidTr="003127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852.4*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Extradural Haemorrhage Following Injury Without Mention of Open Intracranial Wound</w:t>
            </w:r>
          </w:p>
        </w:tc>
      </w:tr>
      <w:tr w:rsidR="00764B87" w:rsidRPr="003D58D9" w:rsidTr="00764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853.0*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Other and Unspecified Intracranial Haemorrhage Following Injury Without Mention of Open Intracranial Wound</w:t>
            </w:r>
          </w:p>
        </w:tc>
      </w:tr>
      <w:tr w:rsidR="00764B87" w:rsidRPr="003D58D9" w:rsidTr="003127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958.2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Secondary and Recurrent Haemorrhage</w:t>
            </w:r>
          </w:p>
        </w:tc>
      </w:tr>
      <w:tr w:rsidR="00764B87" w:rsidRPr="003D58D9" w:rsidTr="00764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990.4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Transfusion of Packed Cells</w:t>
            </w:r>
          </w:p>
        </w:tc>
      </w:tr>
      <w:tr w:rsidR="00764B87" w:rsidRPr="003D58D9" w:rsidTr="003127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997.02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Iatrogenic Cerebrovascular Infarction or Haemorrhage</w:t>
            </w:r>
          </w:p>
        </w:tc>
      </w:tr>
      <w:tr w:rsidR="00764B87" w:rsidRPr="003D58D9" w:rsidTr="00764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998.11</w:t>
            </w:r>
          </w:p>
        </w:tc>
        <w:tc>
          <w:tcPr>
            <w:tcW w:w="0" w:type="dxa"/>
            <w:noWrap/>
            <w:hideMark/>
          </w:tcPr>
          <w:p w:rsidR="00764B87" w:rsidRPr="003D58D9" w:rsidRDefault="00764B87" w:rsidP="00764B87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</w:pPr>
            <w:r w:rsidRPr="003D58D9">
              <w:rPr>
                <w:rFonts w:ascii="Century" w:eastAsia="Times New Roman" w:hAnsi="Century" w:cs="Arial"/>
                <w:color w:val="000000"/>
                <w:sz w:val="16"/>
                <w:szCs w:val="16"/>
                <w:lang w:eastAsia="it-IT"/>
              </w:rPr>
              <w:t>Haemorrhage Complicating A Procedure</w:t>
            </w:r>
          </w:p>
        </w:tc>
      </w:tr>
    </w:tbl>
    <w:p w:rsidR="00764B87" w:rsidRPr="003D58D9" w:rsidRDefault="00764B87" w:rsidP="00764B87">
      <w:pPr>
        <w:tabs>
          <w:tab w:val="left" w:pos="2963"/>
        </w:tabs>
        <w:autoSpaceDE w:val="0"/>
        <w:autoSpaceDN w:val="0"/>
        <w:adjustRightInd w:val="0"/>
        <w:spacing w:before="120" w:after="0" w:line="240" w:lineRule="auto"/>
        <w:jc w:val="both"/>
        <w:rPr>
          <w:rFonts w:ascii="Century" w:eastAsia="Arial" w:hAnsi="Century" w:cs="PalatinoLinotype-Italic"/>
          <w:iCs/>
        </w:rPr>
      </w:pPr>
    </w:p>
    <w:p w:rsidR="00764B87" w:rsidRPr="003D58D9" w:rsidRDefault="00764B87" w:rsidP="00764B87">
      <w:pPr>
        <w:tabs>
          <w:tab w:val="left" w:pos="2963"/>
        </w:tabs>
        <w:autoSpaceDE w:val="0"/>
        <w:autoSpaceDN w:val="0"/>
        <w:adjustRightInd w:val="0"/>
        <w:spacing w:before="120" w:after="0" w:line="240" w:lineRule="auto"/>
        <w:jc w:val="both"/>
        <w:rPr>
          <w:rFonts w:ascii="Century" w:eastAsia="Arial" w:hAnsi="Century" w:cs="Arial"/>
          <w:b/>
        </w:rPr>
      </w:pPr>
    </w:p>
    <w:p w:rsidR="00764B87" w:rsidRPr="003D58D9" w:rsidRDefault="00764B87" w:rsidP="00764B87">
      <w:pPr>
        <w:spacing w:before="120" w:after="120" w:line="360" w:lineRule="auto"/>
        <w:jc w:val="both"/>
        <w:rPr>
          <w:rFonts w:ascii="Century" w:eastAsia="Times New Roman" w:hAnsi="Century" w:cs="Arial"/>
          <w:sz w:val="16"/>
          <w:szCs w:val="16"/>
          <w:lang w:eastAsia="it-IT"/>
        </w:rPr>
      </w:pPr>
    </w:p>
    <w:p w:rsidR="00764B87" w:rsidRPr="003D58D9" w:rsidRDefault="00764B87" w:rsidP="00764B87">
      <w:pPr>
        <w:spacing w:before="120" w:after="120" w:line="360" w:lineRule="auto"/>
        <w:jc w:val="both"/>
        <w:rPr>
          <w:rFonts w:ascii="Century" w:eastAsia="Times New Roman" w:hAnsi="Century" w:cs="Arial"/>
          <w:sz w:val="16"/>
          <w:szCs w:val="16"/>
          <w:lang w:eastAsia="it-IT"/>
        </w:rPr>
      </w:pPr>
    </w:p>
    <w:p w:rsidR="00C97B37" w:rsidRPr="003D58D9" w:rsidRDefault="00C97B37">
      <w:pPr>
        <w:rPr>
          <w:rFonts w:ascii="Century" w:hAnsi="Century"/>
        </w:rPr>
      </w:pPr>
    </w:p>
    <w:sectPr w:rsidR="00C97B37" w:rsidRPr="003D58D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Linotype-Italic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B87"/>
    <w:rsid w:val="000F7E68"/>
    <w:rsid w:val="001344CD"/>
    <w:rsid w:val="00353D81"/>
    <w:rsid w:val="003D58D9"/>
    <w:rsid w:val="0057053C"/>
    <w:rsid w:val="00627096"/>
    <w:rsid w:val="006555AB"/>
    <w:rsid w:val="00725ADA"/>
    <w:rsid w:val="00764B87"/>
    <w:rsid w:val="00807B84"/>
    <w:rsid w:val="009475D1"/>
    <w:rsid w:val="009A02A9"/>
    <w:rsid w:val="00AB050E"/>
    <w:rsid w:val="00B9708E"/>
    <w:rsid w:val="00C42973"/>
    <w:rsid w:val="00C97B37"/>
    <w:rsid w:val="00DC4EED"/>
    <w:rsid w:val="00F87AF4"/>
    <w:rsid w:val="00FC5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E1138"/>
  <w15:chartTrackingRefBased/>
  <w15:docId w15:val="{D644503A-6A13-4B18-AD1B-D58E98E74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64B87"/>
    <w:pPr>
      <w:spacing w:after="0" w:line="240" w:lineRule="auto"/>
    </w:pPr>
    <w:rPr>
      <w:rFonts w:ascii="Century Gothic" w:eastAsia="Times New Roman" w:hAnsi="Century Gothic" w:cs="Times New Roman"/>
      <w:sz w:val="20"/>
      <w:szCs w:val="20"/>
      <w:lang w:val="en-GB"/>
    </w:rPr>
    <w:tblPr>
      <w:tblInd w:w="1008" w:type="dxa"/>
      <w:tblBorders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  <w:insideH w:val="single" w:sz="4" w:space="0" w:color="C0C0C0"/>
        <w:insideV w:val="single" w:sz="4" w:space="0" w:color="C0C0C0"/>
      </w:tblBorders>
    </w:tblPr>
    <w:tcPr>
      <w:shd w:val="clear" w:color="auto" w:fill="auto"/>
    </w:tcPr>
  </w:style>
  <w:style w:type="table" w:customStyle="1" w:styleId="Tabellasemplice-31">
    <w:name w:val="Tabella semplice - 31"/>
    <w:basedOn w:val="Tabellanormale"/>
    <w:uiPriority w:val="43"/>
    <w:rsid w:val="00764B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5">
    <w:name w:val="Plain Table 5"/>
    <w:basedOn w:val="Tabellanormale"/>
    <w:uiPriority w:val="45"/>
    <w:rsid w:val="00764B8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-3">
    <w:name w:val="Plain Table 3"/>
    <w:basedOn w:val="Tabellanormale"/>
    <w:uiPriority w:val="43"/>
    <w:rsid w:val="00764B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C4E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C4EE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Riferimento numerico" Version="1987"/>
</file>

<file path=customXml/itemProps1.xml><?xml version="1.0" encoding="utf-8"?>
<ds:datastoreItem xmlns:ds="http://schemas.openxmlformats.org/officeDocument/2006/customXml" ds:itemID="{D6C0CB91-164E-4CFB-999C-4E94E614A7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2</Words>
  <Characters>4417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ellato Alessandro</dc:creator>
  <cp:keywords/>
  <dc:description/>
  <cp:lastModifiedBy>Pietro Cappellesso</cp:lastModifiedBy>
  <cp:revision>14</cp:revision>
  <cp:lastPrinted>2019-06-07T13:47:00Z</cp:lastPrinted>
  <dcterms:created xsi:type="dcterms:W3CDTF">2019-06-07T13:24:00Z</dcterms:created>
  <dcterms:modified xsi:type="dcterms:W3CDTF">2019-09-15T10:37:00Z</dcterms:modified>
</cp:coreProperties>
</file>